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>
          <w:sz w:val="32"/>
          <w:szCs w:val="32"/>
        </w:rPr>
      </w:pPr>
      <w:r>
        <w:rPr>
          <w:sz w:val="32"/>
          <w:szCs w:val="32"/>
        </w:rPr>
        <w:t>Additional file 3</w:t>
      </w:r>
    </w:p>
    <w:p>
      <w:pPr>
        <w:pStyle w:val="Normal"/>
        <w:jc w:val="both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both"/>
        <w:rPr/>
      </w:pPr>
      <w:r>
        <w:rPr>
          <w:b/>
        </w:rPr>
        <w:t>Results:  Outcome of Matching Comparison Patients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  <w:t>Twenty-two (22) cases had comparators matched exactly for sex, age, and level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Twenty-two (22) cases had comparators matched exactly for sex and level, and closely for age (within ± 5 years)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Three cases had comparators matched exactly for sex and age, and were operated at an adjacent level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Two cases had comparators matched exactly for sex, were operated at adjacent levels, and were very close for age (± 1 year, which is also essentially the same age, given the data’s degree of precision)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One case (M, 22, C4/C5) had no comparable comparison patient.  (The closest available comparators were two M 33 C4/C5 patients, but they have both had pre-op VAS and ODI scores double or more of the case.  There were no male comparison patients under age 30 operated at C3/C4 or C5/C6, and there were no female C4/C5 comparison patients under age 30.)  This unmatched case was censored from the comparative analysis.</w:t>
      </w:r>
    </w:p>
    <w:p>
      <w:pPr>
        <w:pStyle w:val="Normal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7T11:16:00Z</dcterms:created>
  <dc:creator>Michael Hanna</dc:creator>
  <dc:description/>
  <cp:keywords/>
  <dc:language>en-US</dc:language>
  <cp:lastModifiedBy>WDESALES</cp:lastModifiedBy>
  <dcterms:modified xsi:type="dcterms:W3CDTF">2017-04-19T05:08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